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E53A37" w14:paraId="29FB0550" w14:textId="77777777" w:rsidTr="00E53A37">
        <w:trPr>
          <w:trHeight w:val="9629"/>
        </w:trPr>
        <w:tc>
          <w:tcPr>
            <w:tcW w:w="9010" w:type="dxa"/>
          </w:tcPr>
          <w:bookmarkStart w:id="0" w:name="_GoBack"/>
          <w:bookmarkEnd w:id="0"/>
          <w:p w14:paraId="2BFE9AB9" w14:textId="77777777" w:rsidR="00E53A37" w:rsidRDefault="00E53A37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84B8A3" wp14:editId="178A2E0C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4673600</wp:posOffset>
                      </wp:positionV>
                      <wp:extent cx="5143500" cy="1409700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43500" cy="1409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460357" w14:textId="5C886814" w:rsidR="00E53A37" w:rsidRPr="006A7652" w:rsidRDefault="00E53A37" w:rsidP="006A765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A7652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Supplementary figure 1 </w:t>
                                  </w:r>
                                  <w:r w:rsidR="00D0494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r</w:t>
                                  </w:r>
                                  <w:r w:rsidRPr="006A7652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eproducibility analysis of </w:t>
                                  </w:r>
                                  <w:r w:rsidR="00F60309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the </w:t>
                                  </w:r>
                                  <w:r w:rsidRPr="006A7652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ideal number of ICA components</w:t>
                                  </w:r>
                                  <w:r w:rsidR="00AE51E6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for subdividing the posteromedial cortex</w:t>
                                  </w:r>
                                  <w:r w:rsidRPr="006A7652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. </w:t>
                                  </w:r>
                                  <w:r w:rsidRPr="006A7652">
                                    <w:rPr>
                                      <w:rFonts w:ascii="Calibri" w:hAnsi="Calibri" w:cs="Calibri"/>
                                    </w:rPr>
                                    <w:t>﻿</w:t>
                                  </w:r>
                                  <w:r w:rsidR="004E3496" w:rsidRPr="006A765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The ideal number of ICA components to use for fractionating the </w:t>
                                  </w:r>
                                  <w:r w:rsidR="00286B3A">
                                    <w:rPr>
                                      <w:rFonts w:ascii="Times New Roman" w:hAnsi="Times New Roman" w:cs="Times New Roman"/>
                                    </w:rPr>
                                    <w:t>PMC</w:t>
                                  </w:r>
                                  <w:r w:rsidR="004E3496" w:rsidRPr="006A765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were decided </w:t>
                                  </w:r>
                                  <w:r w:rsidRPr="006A765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from the dimensionality-reproducibility curve (red = mean, blue = 95% CI’s), where </w:t>
                                  </w:r>
                                  <w:r w:rsidR="00B95DEB" w:rsidRPr="006A765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the </w:t>
                                  </w:r>
                                  <w:r w:rsidRPr="006A7652">
                                    <w:rPr>
                                      <w:rFonts w:ascii="Times New Roman" w:hAnsi="Times New Roman" w:cs="Times New Roman"/>
                                    </w:rPr>
                                    <w:t>10 component</w:t>
                                  </w:r>
                                  <w:r w:rsidR="00B95DEB" w:rsidRPr="006A765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ICA</w:t>
                                  </w:r>
                                  <w:r w:rsidRPr="006A765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="00B95DEB" w:rsidRPr="006A7652">
                                    <w:rPr>
                                      <w:rFonts w:ascii="Times New Roman" w:hAnsi="Times New Roman" w:cs="Times New Roman"/>
                                    </w:rPr>
                                    <w:t>was</w:t>
                                  </w:r>
                                  <w:r w:rsidRPr="006A765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the global maximum. </w:t>
                                  </w:r>
                                  <w:r w:rsidR="007038E4" w:rsidRPr="006A765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Therefore, the 10 component ICA analysis was chosen </w:t>
                                  </w:r>
                                  <w:r w:rsidR="006A7652" w:rsidRPr="006A765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as the ideal number of components to subdivide the </w:t>
                                  </w:r>
                                  <w:r w:rsidR="00286B3A">
                                    <w:rPr>
                                      <w:rFonts w:ascii="Times New Roman" w:hAnsi="Times New Roman" w:cs="Times New Roman"/>
                                    </w:rPr>
                                    <w:t>PMC</w:t>
                                  </w:r>
                                  <w:r w:rsidR="006A7652" w:rsidRPr="006A765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into its distinct subdivision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084B8A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7.6pt;margin-top:368pt;width:405pt;height:11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" filled="f" stroked="f" strokeweight=".5pt">
                      <v:textbox>
                        <w:txbxContent>
                          <w:p w14:paraId="45460357" w14:textId="5C886814" w:rsidR="00E53A37" w:rsidRPr="006A7652" w:rsidRDefault="00E53A37" w:rsidP="006A76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7652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upplementary figure 1 </w:t>
                            </w:r>
                            <w:r w:rsidR="00D0494D">
                              <w:rPr>
                                <w:rFonts w:ascii="Times New Roman" w:hAnsi="Times New Roman" w:cs="Times New Roman"/>
                                <w:b/>
                              </w:rPr>
                              <w:t>r</w:t>
                            </w:r>
                            <w:r w:rsidRPr="006A7652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eproducibility analysis of </w:t>
                            </w:r>
                            <w:r w:rsidR="00F6030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the </w:t>
                            </w:r>
                            <w:r w:rsidRPr="006A7652">
                              <w:rPr>
                                <w:rFonts w:ascii="Times New Roman" w:hAnsi="Times New Roman" w:cs="Times New Roman"/>
                                <w:b/>
                              </w:rPr>
                              <w:t>ideal number of ICA components</w:t>
                            </w:r>
                            <w:r w:rsidR="00AE51E6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for subdividing the posteromedial cortex</w:t>
                            </w:r>
                            <w:r w:rsidRPr="006A7652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 w:rsidRPr="006A7652">
                              <w:rPr>
                                <w:rFonts w:ascii="Calibri" w:hAnsi="Calibri" w:cs="Calibri"/>
                              </w:rPr>
                              <w:t>﻿</w:t>
                            </w:r>
                            <w:r w:rsidR="004E3496" w:rsidRPr="006A7652">
                              <w:rPr>
                                <w:rFonts w:ascii="Times New Roman" w:hAnsi="Times New Roman" w:cs="Times New Roman"/>
                              </w:rPr>
                              <w:t xml:space="preserve">The ideal number of ICA components to use for fractionating the </w:t>
                            </w:r>
                            <w:r w:rsidR="00286B3A">
                              <w:rPr>
                                <w:rFonts w:ascii="Times New Roman" w:hAnsi="Times New Roman" w:cs="Times New Roman"/>
                              </w:rPr>
                              <w:t>PMC</w:t>
                            </w:r>
                            <w:r w:rsidR="004E3496" w:rsidRPr="006A7652">
                              <w:rPr>
                                <w:rFonts w:ascii="Times New Roman" w:hAnsi="Times New Roman" w:cs="Times New Roman"/>
                              </w:rPr>
                              <w:t xml:space="preserve"> were decided </w:t>
                            </w:r>
                            <w:r w:rsidRPr="006A7652">
                              <w:rPr>
                                <w:rFonts w:ascii="Times New Roman" w:hAnsi="Times New Roman" w:cs="Times New Roman"/>
                              </w:rPr>
                              <w:t xml:space="preserve">from the dimensionality-reproducibility curve (red = mean, blue = 95% CI’s), where </w:t>
                            </w:r>
                            <w:r w:rsidR="00B95DEB" w:rsidRPr="006A7652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 w:rsidRPr="006A7652">
                              <w:rPr>
                                <w:rFonts w:ascii="Times New Roman" w:hAnsi="Times New Roman" w:cs="Times New Roman"/>
                              </w:rPr>
                              <w:t>10 component</w:t>
                            </w:r>
                            <w:r w:rsidR="00B95DEB" w:rsidRPr="006A7652">
                              <w:rPr>
                                <w:rFonts w:ascii="Times New Roman" w:hAnsi="Times New Roman" w:cs="Times New Roman"/>
                              </w:rPr>
                              <w:t xml:space="preserve"> ICA</w:t>
                            </w:r>
                            <w:r w:rsidRPr="006A765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B95DEB" w:rsidRPr="006A7652">
                              <w:rPr>
                                <w:rFonts w:ascii="Times New Roman" w:hAnsi="Times New Roman" w:cs="Times New Roman"/>
                              </w:rPr>
                              <w:t>was</w:t>
                            </w:r>
                            <w:r w:rsidRPr="006A7652">
                              <w:rPr>
                                <w:rFonts w:ascii="Times New Roman" w:hAnsi="Times New Roman" w:cs="Times New Roman"/>
                              </w:rPr>
                              <w:t xml:space="preserve"> the global maximum. </w:t>
                            </w:r>
                            <w:r w:rsidR="007038E4" w:rsidRPr="006A7652">
                              <w:rPr>
                                <w:rFonts w:ascii="Times New Roman" w:hAnsi="Times New Roman" w:cs="Times New Roman"/>
                              </w:rPr>
                              <w:t xml:space="preserve">Therefore, the 10 component ICA analysis was chosen </w:t>
                            </w:r>
                            <w:r w:rsidR="006A7652" w:rsidRPr="006A7652">
                              <w:rPr>
                                <w:rFonts w:ascii="Times New Roman" w:hAnsi="Times New Roman" w:cs="Times New Roman"/>
                              </w:rPr>
                              <w:t xml:space="preserve">as the ideal number of components to subdivide the </w:t>
                            </w:r>
                            <w:r w:rsidR="00286B3A">
                              <w:rPr>
                                <w:rFonts w:ascii="Times New Roman" w:hAnsi="Times New Roman" w:cs="Times New Roman"/>
                              </w:rPr>
                              <w:t>PMC</w:t>
                            </w:r>
                            <w:r w:rsidR="006A7652" w:rsidRPr="006A7652">
                              <w:rPr>
                                <w:rFonts w:ascii="Times New Roman" w:hAnsi="Times New Roman" w:cs="Times New Roman"/>
                              </w:rPr>
                              <w:t xml:space="preserve"> into its distinct subdivision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0EAC16AA" wp14:editId="7AEE3C3D">
                  <wp:simplePos x="0" y="0"/>
                  <wp:positionH relativeFrom="column">
                    <wp:posOffset>544195</wp:posOffset>
                  </wp:positionH>
                  <wp:positionV relativeFrom="paragraph">
                    <wp:posOffset>25400</wp:posOffset>
                  </wp:positionV>
                  <wp:extent cx="4572000" cy="4381500"/>
                  <wp:effectExtent l="0" t="0" r="0" b="0"/>
                  <wp:wrapSquare wrapText="bothSides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orr_mean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438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E078656" w14:textId="77777777" w:rsidR="00424CAC" w:rsidRDefault="00F32C66"/>
    <w:sectPr w:rsidR="00424CAC" w:rsidSect="00E26A1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8A45A1"/>
    <w:multiLevelType w:val="multilevel"/>
    <w:tmpl w:val="DF7647D2"/>
    <w:lvl w:ilvl="0">
      <w:start w:val="1"/>
      <w:numFmt w:val="decimal"/>
      <w:pStyle w:val="Heading1"/>
      <w:suff w:val="space"/>
      <w:lvlText w:val="%1."/>
      <w:lvlJc w:val="left"/>
      <w:pPr>
        <w:ind w:left="738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0C344AD"/>
    <w:multiLevelType w:val="multilevel"/>
    <w:tmpl w:val="605E82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5.2.1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A37"/>
    <w:rsid w:val="000C3EC6"/>
    <w:rsid w:val="00286B3A"/>
    <w:rsid w:val="00380F26"/>
    <w:rsid w:val="00415234"/>
    <w:rsid w:val="004250AB"/>
    <w:rsid w:val="004E3496"/>
    <w:rsid w:val="005C3D79"/>
    <w:rsid w:val="00660591"/>
    <w:rsid w:val="006A7652"/>
    <w:rsid w:val="006D2CAC"/>
    <w:rsid w:val="007038E4"/>
    <w:rsid w:val="00712F94"/>
    <w:rsid w:val="00857565"/>
    <w:rsid w:val="008F685A"/>
    <w:rsid w:val="00AE51E6"/>
    <w:rsid w:val="00B23466"/>
    <w:rsid w:val="00B95DEB"/>
    <w:rsid w:val="00CA39A2"/>
    <w:rsid w:val="00D0494D"/>
    <w:rsid w:val="00D57BB9"/>
    <w:rsid w:val="00DE3633"/>
    <w:rsid w:val="00E26A12"/>
    <w:rsid w:val="00E53A37"/>
    <w:rsid w:val="00E54B23"/>
    <w:rsid w:val="00F32C66"/>
    <w:rsid w:val="00F6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F15C6"/>
  <w14:defaultImageDpi w14:val="32767"/>
  <w15:chartTrackingRefBased/>
  <w15:docId w15:val="{8645135F-CD9F-9747-9190-4B157291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3EC6"/>
    <w:pPr>
      <w:keepNext/>
      <w:keepLines/>
      <w:numPr>
        <w:numId w:val="5"/>
      </w:numPr>
      <w:spacing w:before="240" w:line="360" w:lineRule="auto"/>
      <w:jc w:val="both"/>
      <w:outlineLvl w:val="0"/>
    </w:pPr>
    <w:rPr>
      <w:rFonts w:eastAsiaTheme="majorEastAsia" w:cstheme="majorBidi"/>
      <w:b/>
      <w:smallCap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EC6"/>
    <w:pPr>
      <w:keepNext/>
      <w:keepLines/>
      <w:numPr>
        <w:ilvl w:val="1"/>
        <w:numId w:val="5"/>
      </w:numPr>
      <w:spacing w:before="40" w:line="360" w:lineRule="auto"/>
      <w:jc w:val="both"/>
      <w:outlineLvl w:val="1"/>
    </w:pPr>
    <w:rPr>
      <w:rFonts w:asciiTheme="majorHAnsi" w:eastAsiaTheme="majorEastAsia" w:hAnsiTheme="majorHAnsi" w:cstheme="majorBidi"/>
      <w:cap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EC6"/>
    <w:pPr>
      <w:keepNext/>
      <w:keepLines/>
      <w:numPr>
        <w:ilvl w:val="2"/>
        <w:numId w:val="5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3EC6"/>
    <w:pPr>
      <w:keepNext/>
      <w:keepLines/>
      <w:numPr>
        <w:ilvl w:val="3"/>
        <w:numId w:val="4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8"/>
    </w:rPr>
  </w:style>
  <w:style w:type="paragraph" w:styleId="Heading5">
    <w:name w:val="heading 5"/>
    <w:aliases w:val="References"/>
    <w:basedOn w:val="Normal"/>
    <w:next w:val="Normal"/>
    <w:link w:val="Heading5Char"/>
    <w:uiPriority w:val="9"/>
    <w:unhideWhenUsed/>
    <w:qFormat/>
    <w:rsid w:val="000C3EC6"/>
    <w:pPr>
      <w:keepNext/>
      <w:keepLines/>
      <w:spacing w:line="360" w:lineRule="auto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EC6"/>
    <w:pPr>
      <w:keepNext/>
      <w:keepLines/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EC6"/>
    <w:pPr>
      <w:keepNext/>
      <w:keepLines/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EC6"/>
    <w:pPr>
      <w:keepNext/>
      <w:keepLines/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EC6"/>
    <w:pPr>
      <w:keepNext/>
      <w:keepLines/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EC6"/>
    <w:rPr>
      <w:rFonts w:eastAsiaTheme="majorEastAsia" w:cstheme="majorBidi"/>
      <w:b/>
      <w:smallCap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3EC6"/>
    <w:rPr>
      <w:rFonts w:asciiTheme="majorHAnsi" w:eastAsiaTheme="majorEastAsia" w:hAnsiTheme="majorHAnsi" w:cstheme="majorBidi"/>
      <w:cap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3EC6"/>
    <w:rPr>
      <w:rFonts w:asciiTheme="majorHAnsi" w:eastAsiaTheme="majorEastAsia" w:hAnsiTheme="majorHAnsi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C3EC6"/>
    <w:rPr>
      <w:rFonts w:asciiTheme="majorHAnsi" w:eastAsiaTheme="majorEastAsia" w:hAnsiTheme="majorHAnsi" w:cstheme="majorBidi"/>
      <w:i/>
      <w:iCs/>
      <w:color w:val="000000" w:themeColor="text1"/>
      <w:sz w:val="28"/>
    </w:rPr>
  </w:style>
  <w:style w:type="character" w:customStyle="1" w:styleId="Heading5Char">
    <w:name w:val="Heading 5 Char"/>
    <w:aliases w:val="References Char"/>
    <w:basedOn w:val="DefaultParagraphFont"/>
    <w:link w:val="Heading5"/>
    <w:uiPriority w:val="9"/>
    <w:rsid w:val="000C3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EC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EC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E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E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0C3EC6"/>
  </w:style>
  <w:style w:type="paragraph" w:styleId="TOC1">
    <w:name w:val="toc 1"/>
    <w:basedOn w:val="Normal"/>
    <w:next w:val="Normal"/>
    <w:autoRedefine/>
    <w:uiPriority w:val="39"/>
    <w:unhideWhenUsed/>
    <w:rsid w:val="000C3EC6"/>
    <w:pPr>
      <w:tabs>
        <w:tab w:val="right" w:leader="dot" w:pos="9010"/>
      </w:tabs>
      <w:spacing w:before="120" w:line="360" w:lineRule="auto"/>
      <w:jc w:val="both"/>
    </w:pPr>
    <w:rPr>
      <w:rFonts w:cs="Arial"/>
      <w:b/>
      <w:bCs/>
      <w:caps/>
      <w:szCs w:val="22"/>
    </w:rPr>
  </w:style>
  <w:style w:type="paragraph" w:styleId="TOC2">
    <w:name w:val="toc 2"/>
    <w:basedOn w:val="Heading2"/>
    <w:next w:val="Heading2"/>
    <w:autoRedefine/>
    <w:uiPriority w:val="39"/>
    <w:unhideWhenUsed/>
    <w:rsid w:val="000C3EC6"/>
    <w:pPr>
      <w:keepNext w:val="0"/>
      <w:keepLines w:val="0"/>
      <w:numPr>
        <w:ilvl w:val="0"/>
        <w:numId w:val="0"/>
      </w:numPr>
      <w:tabs>
        <w:tab w:val="right" w:leader="dot" w:pos="9010"/>
      </w:tabs>
      <w:spacing w:before="0"/>
      <w:ind w:left="240"/>
      <w:outlineLvl w:val="9"/>
    </w:pPr>
    <w:rPr>
      <w:rFonts w:eastAsiaTheme="minorHAnsi" w:cs="Arial"/>
      <w:color w:val="auto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C3EC6"/>
    <w:pPr>
      <w:spacing w:line="360" w:lineRule="auto"/>
      <w:ind w:left="480"/>
      <w:jc w:val="both"/>
    </w:pPr>
    <w:rPr>
      <w:rFonts w:asciiTheme="majorHAnsi" w:hAnsiTheme="majorHAnsi" w:cs="Arial"/>
      <w:i/>
      <w:iCs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C3EC6"/>
    <w:pPr>
      <w:spacing w:line="360" w:lineRule="auto"/>
      <w:ind w:left="720"/>
      <w:jc w:val="both"/>
    </w:pPr>
    <w:rPr>
      <w:rFonts w:cs="Arial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C3EC6"/>
    <w:pPr>
      <w:spacing w:line="360" w:lineRule="auto"/>
      <w:ind w:left="960"/>
      <w:jc w:val="both"/>
    </w:pPr>
    <w:rPr>
      <w:rFonts w:cs="Arial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C3EC6"/>
    <w:pPr>
      <w:spacing w:line="360" w:lineRule="auto"/>
      <w:ind w:left="1200"/>
      <w:jc w:val="both"/>
    </w:pPr>
    <w:rPr>
      <w:rFonts w:cs="Arial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C3EC6"/>
    <w:pPr>
      <w:spacing w:line="360" w:lineRule="auto"/>
      <w:ind w:left="1440"/>
      <w:jc w:val="both"/>
    </w:pPr>
    <w:rPr>
      <w:rFonts w:cs="Arial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C3EC6"/>
    <w:pPr>
      <w:spacing w:line="360" w:lineRule="auto"/>
      <w:ind w:left="1680"/>
      <w:jc w:val="both"/>
    </w:pPr>
    <w:rPr>
      <w:rFonts w:cs="Arial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C3EC6"/>
    <w:pPr>
      <w:spacing w:line="360" w:lineRule="auto"/>
      <w:ind w:left="1920"/>
      <w:jc w:val="both"/>
    </w:pPr>
    <w:rPr>
      <w:rFonts w:cs="Arial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C3EC6"/>
    <w:pPr>
      <w:spacing w:before="480" w:line="276" w:lineRule="auto"/>
      <w:ind w:left="0"/>
      <w:outlineLvl w:val="9"/>
    </w:pPr>
    <w:rPr>
      <w:b w:val="0"/>
      <w:bCs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E53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Wasim</dc:creator>
  <cp:keywords/>
  <dc:description/>
  <cp:lastModifiedBy>Will Khan</cp:lastModifiedBy>
  <cp:revision>2</cp:revision>
  <dcterms:created xsi:type="dcterms:W3CDTF">2019-07-12T06:22:00Z</dcterms:created>
  <dcterms:modified xsi:type="dcterms:W3CDTF">2019-07-12T06:22:00Z</dcterms:modified>
</cp:coreProperties>
</file>